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AF5EE6" w14:textId="135CF595" w:rsidR="003D4C00" w:rsidRDefault="003D4C00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7341"/>
      </w:tblGrid>
      <w:tr w:rsidR="003D4C00" w:rsidRPr="00E2376A" w14:paraId="6CA1CD62" w14:textId="77777777" w:rsidTr="006672C0">
        <w:tc>
          <w:tcPr>
            <w:tcW w:w="9576" w:type="dxa"/>
            <w:gridSpan w:val="2"/>
            <w:tcBorders>
              <w:top w:val="nil"/>
              <w:left w:val="nil"/>
              <w:right w:val="nil"/>
            </w:tcBorders>
          </w:tcPr>
          <w:p w14:paraId="70183B24" w14:textId="01182F38" w:rsidR="003D4C00" w:rsidRPr="00E2376A" w:rsidRDefault="003D4C00" w:rsidP="00F5564E">
            <w:pPr>
              <w:spacing w:after="100"/>
            </w:pPr>
            <w:r w:rsidRPr="00E2376A">
              <w:t>Table S2: Oligonucleotides used in this study.</w:t>
            </w:r>
          </w:p>
        </w:tc>
      </w:tr>
      <w:tr w:rsidR="006672C0" w:rsidRPr="00E2376A" w14:paraId="14D89450" w14:textId="77777777" w:rsidTr="00392912">
        <w:tc>
          <w:tcPr>
            <w:tcW w:w="2235" w:type="dxa"/>
          </w:tcPr>
          <w:p w14:paraId="5531C03D" w14:textId="5D48CD1F" w:rsidR="003D4C00" w:rsidRPr="00E2376A" w:rsidRDefault="00BE3587" w:rsidP="00F5564E">
            <w:pPr>
              <w:spacing w:after="100"/>
            </w:pPr>
            <w:r>
              <w:t>Primer n</w:t>
            </w:r>
            <w:r w:rsidR="003D4C00" w:rsidRPr="00E2376A">
              <w:t>ame</w:t>
            </w:r>
          </w:p>
        </w:tc>
        <w:tc>
          <w:tcPr>
            <w:tcW w:w="7341" w:type="dxa"/>
          </w:tcPr>
          <w:p w14:paraId="70A8BFF2" w14:textId="7A184B7E" w:rsidR="003D4C00" w:rsidRPr="00E2376A" w:rsidRDefault="003D4C00" w:rsidP="00F5564E">
            <w:pPr>
              <w:spacing w:after="100"/>
            </w:pPr>
            <w:r w:rsidRPr="00E2376A">
              <w:t>D</w:t>
            </w:r>
            <w:r w:rsidR="00BE3587">
              <w:t>NA s</w:t>
            </w:r>
            <w:r w:rsidRPr="00E2376A">
              <w:t>equence</w:t>
            </w:r>
            <w:r w:rsidR="006672C0" w:rsidRPr="00E2376A">
              <w:t xml:space="preserve"> (5’-3</w:t>
            </w:r>
            <w:proofErr w:type="gramStart"/>
            <w:r w:rsidR="006672C0" w:rsidRPr="00E2376A">
              <w:t>’)</w:t>
            </w:r>
            <w:r w:rsidR="00FF5480">
              <w:t>*</w:t>
            </w:r>
            <w:proofErr w:type="gramEnd"/>
          </w:p>
        </w:tc>
      </w:tr>
      <w:tr w:rsidR="00C27E77" w:rsidRPr="00E2376A" w14:paraId="03F9CFDA" w14:textId="77777777" w:rsidTr="00392912">
        <w:tc>
          <w:tcPr>
            <w:tcW w:w="2235" w:type="dxa"/>
          </w:tcPr>
          <w:p w14:paraId="43DC9D97" w14:textId="77777777" w:rsidR="00C27E77" w:rsidRPr="00E2376A" w:rsidRDefault="00C27E77" w:rsidP="00F5564E">
            <w:pPr>
              <w:spacing w:after="100"/>
            </w:pPr>
            <w:r w:rsidRPr="00E2376A">
              <w:t>lpp14.Fwd</w:t>
            </w:r>
          </w:p>
        </w:tc>
        <w:tc>
          <w:tcPr>
            <w:tcW w:w="7341" w:type="dxa"/>
          </w:tcPr>
          <w:p w14:paraId="01967457" w14:textId="77777777" w:rsidR="00C27E77" w:rsidRPr="00E2376A" w:rsidRDefault="00C27E77" w:rsidP="00F5564E">
            <w:pPr>
              <w:widowControl w:val="0"/>
              <w:autoSpaceDE w:val="0"/>
              <w:autoSpaceDN w:val="0"/>
              <w:adjustRightInd w:val="0"/>
              <w:spacing w:after="100"/>
              <w:rPr>
                <w:rFonts w:cs="Lucida Grande"/>
                <w:caps/>
                <w:color w:val="000000"/>
              </w:rPr>
            </w:pPr>
            <w:r w:rsidRPr="00E2376A">
              <w:rPr>
                <w:rFonts w:cs="Lucida Grande"/>
                <w:caps/>
                <w:color w:val="000000"/>
              </w:rPr>
              <w:t>caactgtccaatgatgtaaatCAGCTGAGCAACGACGTG</w:t>
            </w:r>
          </w:p>
        </w:tc>
      </w:tr>
      <w:tr w:rsidR="00C27E77" w:rsidRPr="00E2376A" w14:paraId="2D5F0885" w14:textId="77777777" w:rsidTr="00392912">
        <w:tc>
          <w:tcPr>
            <w:tcW w:w="2235" w:type="dxa"/>
          </w:tcPr>
          <w:p w14:paraId="21A7920D" w14:textId="77777777" w:rsidR="00C27E77" w:rsidRPr="00E2376A" w:rsidRDefault="00C27E77" w:rsidP="00F5564E">
            <w:pPr>
              <w:spacing w:after="100"/>
            </w:pPr>
            <w:r w:rsidRPr="00E2376A">
              <w:t>lpp14.Rev</w:t>
            </w:r>
          </w:p>
        </w:tc>
        <w:tc>
          <w:tcPr>
            <w:tcW w:w="7341" w:type="dxa"/>
          </w:tcPr>
          <w:p w14:paraId="349AB002" w14:textId="77777777" w:rsidR="00C27E77" w:rsidRPr="00E2376A" w:rsidRDefault="00C27E77" w:rsidP="00F5564E">
            <w:pPr>
              <w:widowControl w:val="0"/>
              <w:autoSpaceDE w:val="0"/>
              <w:autoSpaceDN w:val="0"/>
              <w:adjustRightInd w:val="0"/>
              <w:spacing w:after="100"/>
              <w:rPr>
                <w:rFonts w:cs="Lucida Grande"/>
                <w:caps/>
                <w:color w:val="000000"/>
              </w:rPr>
            </w:pPr>
            <w:r w:rsidRPr="00E2376A">
              <w:rPr>
                <w:rFonts w:cs="Lucida Grande"/>
                <w:caps/>
                <w:color w:val="000000"/>
              </w:rPr>
              <w:t>ctccactttggcactcagagtGTCAACTTTAGCGTTCAGAGTC</w:t>
            </w:r>
          </w:p>
        </w:tc>
      </w:tr>
      <w:tr w:rsidR="00C27E77" w:rsidRPr="00E2376A" w14:paraId="3DC8366A" w14:textId="77777777" w:rsidTr="00392912">
        <w:tc>
          <w:tcPr>
            <w:tcW w:w="2235" w:type="dxa"/>
          </w:tcPr>
          <w:p w14:paraId="31D69299" w14:textId="77777777" w:rsidR="00C27E77" w:rsidRPr="00E2376A" w:rsidRDefault="00C27E77" w:rsidP="00F5564E">
            <w:pPr>
              <w:spacing w:after="100"/>
            </w:pPr>
            <w:r w:rsidRPr="00E2376A">
              <w:t>lpp21.Fwd</w:t>
            </w:r>
          </w:p>
        </w:tc>
        <w:tc>
          <w:tcPr>
            <w:tcW w:w="7341" w:type="dxa"/>
          </w:tcPr>
          <w:p w14:paraId="0FC2C33A" w14:textId="77777777" w:rsidR="00C27E77" w:rsidRPr="00E2376A" w:rsidRDefault="00C27E77" w:rsidP="00F5564E">
            <w:pPr>
              <w:widowControl w:val="0"/>
              <w:autoSpaceDE w:val="0"/>
              <w:autoSpaceDN w:val="0"/>
              <w:adjustRightInd w:val="0"/>
              <w:spacing w:after="100"/>
              <w:rPr>
                <w:rFonts w:cs="Lucida Grande"/>
                <w:caps/>
                <w:color w:val="000000"/>
              </w:rPr>
            </w:pPr>
            <w:r w:rsidRPr="00E2376A">
              <w:rPr>
                <w:rFonts w:cs="Lucida Grande"/>
                <w:caps/>
                <w:color w:val="000000"/>
              </w:rPr>
              <w:t>caatgatgtaaatgcgatgcgttcagacgttgatCAGCTGAGCAACGACGTG</w:t>
            </w:r>
          </w:p>
        </w:tc>
      </w:tr>
      <w:tr w:rsidR="00C27E77" w:rsidRPr="00E2376A" w14:paraId="7C12DF82" w14:textId="77777777" w:rsidTr="00392912">
        <w:tc>
          <w:tcPr>
            <w:tcW w:w="2235" w:type="dxa"/>
          </w:tcPr>
          <w:p w14:paraId="44DC5464" w14:textId="77777777" w:rsidR="00C27E77" w:rsidRPr="00E2376A" w:rsidRDefault="00C27E77" w:rsidP="00F5564E">
            <w:pPr>
              <w:spacing w:after="100"/>
            </w:pPr>
            <w:r w:rsidRPr="00E2376A">
              <w:t>lpp21.Rev</w:t>
            </w:r>
          </w:p>
        </w:tc>
        <w:tc>
          <w:tcPr>
            <w:tcW w:w="7341" w:type="dxa"/>
          </w:tcPr>
          <w:p w14:paraId="539E543F" w14:textId="77777777" w:rsidR="00C27E77" w:rsidRPr="00E2376A" w:rsidRDefault="00C27E77" w:rsidP="00F5564E">
            <w:pPr>
              <w:widowControl w:val="0"/>
              <w:autoSpaceDE w:val="0"/>
              <w:autoSpaceDN w:val="0"/>
              <w:adjustRightInd w:val="0"/>
              <w:spacing w:after="100"/>
              <w:rPr>
                <w:rFonts w:cs="Lucida Grande"/>
                <w:caps/>
                <w:color w:val="000000"/>
              </w:rPr>
            </w:pPr>
            <w:r w:rsidRPr="00E2376A">
              <w:rPr>
                <w:rFonts w:cs="Lucida Grande"/>
                <w:caps/>
                <w:color w:val="000000"/>
              </w:rPr>
              <w:t>gacagttgctccactttggcactcagagtGTCAACTTTAGCGTTCAGAGTC</w:t>
            </w:r>
          </w:p>
        </w:tc>
      </w:tr>
      <w:tr w:rsidR="00855FD4" w:rsidRPr="00E2376A" w14:paraId="396EC4BD" w14:textId="77777777" w:rsidTr="00392912">
        <w:tc>
          <w:tcPr>
            <w:tcW w:w="2235" w:type="dxa"/>
          </w:tcPr>
          <w:p w14:paraId="2CB8EA77" w14:textId="697E6884" w:rsidR="00855FD4" w:rsidRPr="00855FD4" w:rsidRDefault="00855FD4" w:rsidP="00F5564E">
            <w:pPr>
              <w:spacing w:after="100"/>
            </w:pPr>
            <w:proofErr w:type="spellStart"/>
            <w:r w:rsidRPr="00855FD4">
              <w:t>yciM_F</w:t>
            </w:r>
            <w:proofErr w:type="spellEnd"/>
          </w:p>
        </w:tc>
        <w:tc>
          <w:tcPr>
            <w:tcW w:w="7341" w:type="dxa"/>
          </w:tcPr>
          <w:p w14:paraId="4D07A5C1" w14:textId="317C7256" w:rsidR="00855FD4" w:rsidRPr="00855FD4" w:rsidRDefault="00855FD4" w:rsidP="00F5564E">
            <w:pPr>
              <w:widowControl w:val="0"/>
              <w:autoSpaceDE w:val="0"/>
              <w:autoSpaceDN w:val="0"/>
              <w:adjustRightInd w:val="0"/>
              <w:spacing w:after="100"/>
              <w:rPr>
                <w:caps/>
                <w:color w:val="000000"/>
              </w:rPr>
            </w:pPr>
            <w:r w:rsidRPr="00855FD4">
              <w:rPr>
                <w:szCs w:val="24"/>
              </w:rPr>
              <w:t>CTGGAAAACCAGCTTTCACC</w:t>
            </w:r>
          </w:p>
        </w:tc>
      </w:tr>
      <w:tr w:rsidR="00855FD4" w:rsidRPr="00E2376A" w14:paraId="3BBEC546" w14:textId="77777777" w:rsidTr="00392912">
        <w:tc>
          <w:tcPr>
            <w:tcW w:w="2235" w:type="dxa"/>
          </w:tcPr>
          <w:p w14:paraId="2E8E9BAF" w14:textId="20A2DEAE" w:rsidR="00855FD4" w:rsidRPr="00855FD4" w:rsidRDefault="00855FD4" w:rsidP="00F5564E">
            <w:pPr>
              <w:spacing w:after="100"/>
            </w:pPr>
            <w:proofErr w:type="spellStart"/>
            <w:r w:rsidRPr="00855FD4">
              <w:t>yciM_R</w:t>
            </w:r>
            <w:proofErr w:type="spellEnd"/>
          </w:p>
        </w:tc>
        <w:tc>
          <w:tcPr>
            <w:tcW w:w="7341" w:type="dxa"/>
          </w:tcPr>
          <w:p w14:paraId="2FF7427F" w14:textId="3C7DEA0C" w:rsidR="00855FD4" w:rsidRPr="00855FD4" w:rsidRDefault="00855FD4" w:rsidP="00F5564E">
            <w:pPr>
              <w:widowControl w:val="0"/>
              <w:autoSpaceDE w:val="0"/>
              <w:autoSpaceDN w:val="0"/>
              <w:adjustRightInd w:val="0"/>
              <w:spacing w:after="100"/>
              <w:rPr>
                <w:szCs w:val="24"/>
              </w:rPr>
            </w:pPr>
            <w:r w:rsidRPr="00855FD4">
              <w:rPr>
                <w:szCs w:val="24"/>
              </w:rPr>
              <w:t>TAAACGGCGAGCATTCTACC</w:t>
            </w:r>
          </w:p>
        </w:tc>
      </w:tr>
      <w:tr w:rsidR="00C27E77" w:rsidRPr="00E2376A" w14:paraId="72268277" w14:textId="77777777" w:rsidTr="00392912">
        <w:tc>
          <w:tcPr>
            <w:tcW w:w="2235" w:type="dxa"/>
          </w:tcPr>
          <w:p w14:paraId="7B156A45" w14:textId="77777777" w:rsidR="00C27E77" w:rsidRPr="00E2376A" w:rsidRDefault="00C27E77" w:rsidP="00F5564E">
            <w:pPr>
              <w:spacing w:after="100"/>
            </w:pPr>
            <w:r w:rsidRPr="00E2376A">
              <w:t>yejM569Frecomb</w:t>
            </w:r>
          </w:p>
        </w:tc>
        <w:tc>
          <w:tcPr>
            <w:tcW w:w="7341" w:type="dxa"/>
          </w:tcPr>
          <w:p w14:paraId="7F9AD691" w14:textId="77777777" w:rsidR="00C27E77" w:rsidRPr="00E2376A" w:rsidRDefault="00C27E77" w:rsidP="00F5564E">
            <w:pPr>
              <w:widowControl w:val="0"/>
              <w:autoSpaceDE w:val="0"/>
              <w:autoSpaceDN w:val="0"/>
              <w:adjustRightInd w:val="0"/>
              <w:spacing w:after="100"/>
              <w:rPr>
                <w:caps/>
                <w:color w:val="000000"/>
              </w:rPr>
            </w:pPr>
            <w:r w:rsidRPr="00E2376A">
              <w:rPr>
                <w:caps/>
                <w:color w:val="000000"/>
              </w:rPr>
              <w:t xml:space="preserve">TGGCCGCATTCTTATTTATCGCCTTTATCGCCTCGCATGTGGTGTATATCTGATAGGTGTAGGCTGGAGCTGCTTC </w:t>
            </w:r>
          </w:p>
        </w:tc>
      </w:tr>
      <w:tr w:rsidR="00C27E77" w:rsidRPr="00E2376A" w14:paraId="6141C3B5" w14:textId="77777777" w:rsidTr="00392912">
        <w:tc>
          <w:tcPr>
            <w:tcW w:w="2235" w:type="dxa"/>
          </w:tcPr>
          <w:p w14:paraId="4A6810EE" w14:textId="77777777" w:rsidR="00C27E77" w:rsidRPr="00E2376A" w:rsidRDefault="00C27E77" w:rsidP="00F5564E">
            <w:pPr>
              <w:spacing w:after="100"/>
            </w:pPr>
            <w:r w:rsidRPr="00E2376A">
              <w:t>yejM569Rrecomb</w:t>
            </w:r>
          </w:p>
        </w:tc>
        <w:tc>
          <w:tcPr>
            <w:tcW w:w="7341" w:type="dxa"/>
          </w:tcPr>
          <w:p w14:paraId="155E647D" w14:textId="77777777" w:rsidR="00C27E77" w:rsidRPr="00E2376A" w:rsidRDefault="00C27E77" w:rsidP="00F5564E">
            <w:pPr>
              <w:widowControl w:val="0"/>
              <w:autoSpaceDE w:val="0"/>
              <w:autoSpaceDN w:val="0"/>
              <w:adjustRightInd w:val="0"/>
              <w:spacing w:after="100"/>
              <w:rPr>
                <w:caps/>
                <w:color w:val="000000"/>
              </w:rPr>
            </w:pPr>
            <w:r w:rsidRPr="00E2376A">
              <w:rPr>
                <w:caps/>
                <w:color w:val="000000"/>
              </w:rPr>
              <w:t xml:space="preserve">TTTCCACACCGATTGCAAGTAAGATATTTCGCTAACTGATTTATAATTAAATGGGAATTAGCCATGGTCC </w:t>
            </w:r>
          </w:p>
        </w:tc>
      </w:tr>
      <w:tr w:rsidR="00C27E77" w:rsidRPr="00E2376A" w14:paraId="4830A59E" w14:textId="77777777" w:rsidTr="00FF5480">
        <w:tc>
          <w:tcPr>
            <w:tcW w:w="2235" w:type="dxa"/>
            <w:tcBorders>
              <w:bottom w:val="single" w:sz="4" w:space="0" w:color="auto"/>
            </w:tcBorders>
          </w:tcPr>
          <w:p w14:paraId="1D5BC5BA" w14:textId="21995C3F" w:rsidR="00C27E77" w:rsidRPr="00844DE7" w:rsidRDefault="00C27E77" w:rsidP="00F5564E">
            <w:pPr>
              <w:spacing w:after="100"/>
              <w:rPr>
                <w:color w:val="000000"/>
              </w:rPr>
            </w:pPr>
            <w:proofErr w:type="spellStart"/>
            <w:r w:rsidRPr="00844DE7">
              <w:rPr>
                <w:color w:val="000000"/>
              </w:rPr>
              <w:t>yejMKpnI.Fwd</w:t>
            </w:r>
            <w:proofErr w:type="spellEnd"/>
          </w:p>
        </w:tc>
        <w:tc>
          <w:tcPr>
            <w:tcW w:w="7341" w:type="dxa"/>
            <w:tcBorders>
              <w:bottom w:val="single" w:sz="4" w:space="0" w:color="auto"/>
            </w:tcBorders>
          </w:tcPr>
          <w:p w14:paraId="64BD2B3D" w14:textId="1374AF03" w:rsidR="00C27E77" w:rsidRPr="00844DE7" w:rsidRDefault="00C27E77" w:rsidP="00F5564E">
            <w:pPr>
              <w:widowControl w:val="0"/>
              <w:autoSpaceDE w:val="0"/>
              <w:autoSpaceDN w:val="0"/>
              <w:adjustRightInd w:val="0"/>
              <w:spacing w:after="100"/>
              <w:rPr>
                <w:caps/>
                <w:color w:val="000000"/>
              </w:rPr>
            </w:pPr>
            <w:r w:rsidRPr="00844DE7">
              <w:rPr>
                <w:caps/>
                <w:color w:val="000000"/>
              </w:rPr>
              <w:t>TTTT</w:t>
            </w:r>
            <w:r w:rsidRPr="00844DE7">
              <w:rPr>
                <w:caps/>
                <w:color w:val="000000"/>
                <w:u w:val="single"/>
              </w:rPr>
              <w:t>GGTACC</w:t>
            </w:r>
            <w:r w:rsidRPr="00844DE7">
              <w:rPr>
                <w:caps/>
                <w:color w:val="000000"/>
              </w:rPr>
              <w:t>TATCAACGAAGACAAAGCGC</w:t>
            </w:r>
          </w:p>
        </w:tc>
      </w:tr>
      <w:tr w:rsidR="00C27E77" w:rsidRPr="00E2376A" w14:paraId="0617D445" w14:textId="77777777" w:rsidTr="00FF5480">
        <w:tc>
          <w:tcPr>
            <w:tcW w:w="2235" w:type="dxa"/>
            <w:tcBorders>
              <w:bottom w:val="single" w:sz="4" w:space="0" w:color="auto"/>
            </w:tcBorders>
          </w:tcPr>
          <w:p w14:paraId="32FDEEB7" w14:textId="77777777" w:rsidR="00C27E77" w:rsidRPr="00844DE7" w:rsidRDefault="00C27E77" w:rsidP="00F5564E">
            <w:pPr>
              <w:spacing w:after="100"/>
            </w:pPr>
            <w:proofErr w:type="spellStart"/>
            <w:r w:rsidRPr="00844DE7">
              <w:rPr>
                <w:color w:val="000000"/>
              </w:rPr>
              <w:t>yejMHindIII.Rev</w:t>
            </w:r>
            <w:proofErr w:type="spellEnd"/>
          </w:p>
        </w:tc>
        <w:tc>
          <w:tcPr>
            <w:tcW w:w="7341" w:type="dxa"/>
            <w:tcBorders>
              <w:bottom w:val="single" w:sz="4" w:space="0" w:color="auto"/>
            </w:tcBorders>
          </w:tcPr>
          <w:p w14:paraId="52BBB4E7" w14:textId="77777777" w:rsidR="00C27E77" w:rsidRPr="00844DE7" w:rsidRDefault="00C27E77" w:rsidP="00F5564E">
            <w:pPr>
              <w:widowControl w:val="0"/>
              <w:autoSpaceDE w:val="0"/>
              <w:autoSpaceDN w:val="0"/>
              <w:adjustRightInd w:val="0"/>
              <w:spacing w:after="100"/>
              <w:rPr>
                <w:caps/>
                <w:color w:val="000000"/>
              </w:rPr>
            </w:pPr>
            <w:r w:rsidRPr="00844DE7">
              <w:rPr>
                <w:caps/>
                <w:color w:val="000000"/>
              </w:rPr>
              <w:t>TTTT</w:t>
            </w:r>
            <w:r w:rsidRPr="00844DE7">
              <w:rPr>
                <w:caps/>
                <w:color w:val="000000"/>
                <w:u w:val="single"/>
              </w:rPr>
              <w:t>AAGCTT</w:t>
            </w:r>
            <w:r w:rsidRPr="00844DE7">
              <w:rPr>
                <w:caps/>
                <w:color w:val="000000"/>
              </w:rPr>
              <w:t>GACTCGTGGCTGCTAATACTAC</w:t>
            </w:r>
          </w:p>
        </w:tc>
      </w:tr>
      <w:tr w:rsidR="00C27E77" w:rsidRPr="00E2376A" w14:paraId="076AC21E" w14:textId="77777777" w:rsidTr="00392912">
        <w:tc>
          <w:tcPr>
            <w:tcW w:w="2235" w:type="dxa"/>
          </w:tcPr>
          <w:p w14:paraId="5B370014" w14:textId="77777777" w:rsidR="00C27E77" w:rsidRPr="00E2376A" w:rsidRDefault="00C27E77" w:rsidP="00F5564E">
            <w:pPr>
              <w:spacing w:after="100"/>
            </w:pPr>
            <w:proofErr w:type="spellStart"/>
            <w:r w:rsidRPr="00E2376A">
              <w:t>yejMKan.Fwd</w:t>
            </w:r>
            <w:proofErr w:type="spellEnd"/>
          </w:p>
        </w:tc>
        <w:tc>
          <w:tcPr>
            <w:tcW w:w="7341" w:type="dxa"/>
          </w:tcPr>
          <w:p w14:paraId="680AF520" w14:textId="77777777" w:rsidR="00C27E77" w:rsidRPr="00E2376A" w:rsidRDefault="00C27E77" w:rsidP="00F5564E">
            <w:pPr>
              <w:widowControl w:val="0"/>
              <w:autoSpaceDE w:val="0"/>
              <w:autoSpaceDN w:val="0"/>
              <w:adjustRightInd w:val="0"/>
              <w:spacing w:after="100"/>
              <w:rPr>
                <w:caps/>
                <w:color w:val="000000"/>
              </w:rPr>
            </w:pPr>
            <w:r w:rsidRPr="00E2376A">
              <w:rPr>
                <w:rFonts w:cs="Lucida Grande"/>
                <w:caps/>
                <w:color w:val="000000"/>
              </w:rPr>
              <w:t>CTCTATCAACGAAGACAAAGCGCACTAAGGGAAACAGATAACAGGTTatgATTCCGGGGATCCGTCGACC</w:t>
            </w:r>
          </w:p>
        </w:tc>
      </w:tr>
      <w:tr w:rsidR="00C27E77" w:rsidRPr="00E2376A" w14:paraId="56640EBE" w14:textId="77777777" w:rsidTr="00392912">
        <w:tc>
          <w:tcPr>
            <w:tcW w:w="2235" w:type="dxa"/>
          </w:tcPr>
          <w:p w14:paraId="25A5A52F" w14:textId="77777777" w:rsidR="00C27E77" w:rsidRPr="00E2376A" w:rsidRDefault="00C27E77" w:rsidP="00F5564E">
            <w:pPr>
              <w:spacing w:after="100"/>
            </w:pPr>
            <w:proofErr w:type="spellStart"/>
            <w:r w:rsidRPr="00E2376A">
              <w:t>yejMKan.Rev</w:t>
            </w:r>
            <w:proofErr w:type="spellEnd"/>
          </w:p>
        </w:tc>
        <w:tc>
          <w:tcPr>
            <w:tcW w:w="7341" w:type="dxa"/>
          </w:tcPr>
          <w:p w14:paraId="5EBEBCF6" w14:textId="77777777" w:rsidR="00C27E77" w:rsidRPr="00E2376A" w:rsidRDefault="00C27E77" w:rsidP="00F5564E">
            <w:pPr>
              <w:widowControl w:val="0"/>
              <w:autoSpaceDE w:val="0"/>
              <w:autoSpaceDN w:val="0"/>
              <w:adjustRightInd w:val="0"/>
              <w:spacing w:after="100"/>
              <w:rPr>
                <w:caps/>
                <w:color w:val="000000"/>
              </w:rPr>
            </w:pPr>
            <w:r w:rsidRPr="00E2376A">
              <w:rPr>
                <w:rFonts w:cs="Lucida Grande"/>
                <w:caps/>
                <w:color w:val="000000"/>
              </w:rPr>
              <w:t>AGATATTTCGCTAACTGATTTATAATTAAtcaGTTAGCGATAAAACGCTTTGTAGGCTGGAGCTGCTTCG</w:t>
            </w:r>
          </w:p>
        </w:tc>
      </w:tr>
      <w:tr w:rsidR="00C27E77" w:rsidRPr="00E2376A" w14:paraId="58DCF4A7" w14:textId="77777777" w:rsidTr="00F53ECC">
        <w:tc>
          <w:tcPr>
            <w:tcW w:w="9576" w:type="dxa"/>
            <w:gridSpan w:val="2"/>
            <w:tcBorders>
              <w:left w:val="nil"/>
              <w:bottom w:val="nil"/>
              <w:right w:val="nil"/>
            </w:tcBorders>
          </w:tcPr>
          <w:p w14:paraId="4A0FBD46" w14:textId="16AF1596" w:rsidR="00C27E77" w:rsidRPr="00FF5480" w:rsidRDefault="00C27E77" w:rsidP="00F5564E">
            <w:pPr>
              <w:widowControl w:val="0"/>
              <w:autoSpaceDE w:val="0"/>
              <w:autoSpaceDN w:val="0"/>
              <w:adjustRightInd w:val="0"/>
              <w:spacing w:after="100"/>
              <w:rPr>
                <w:color w:val="000000"/>
              </w:rPr>
            </w:pPr>
            <w:r>
              <w:rPr>
                <w:caps/>
                <w:color w:val="000000"/>
              </w:rPr>
              <w:t>*</w:t>
            </w:r>
            <w:r>
              <w:rPr>
                <w:color w:val="000000"/>
              </w:rPr>
              <w:t>Underlined sequences denote restriction enzyme cut sites (</w:t>
            </w:r>
            <w:proofErr w:type="spellStart"/>
            <w:r>
              <w:rPr>
                <w:color w:val="000000"/>
              </w:rPr>
              <w:t>KpnI</w:t>
            </w:r>
            <w:proofErr w:type="spellEnd"/>
            <w:r>
              <w:rPr>
                <w:color w:val="000000"/>
              </w:rPr>
              <w:t xml:space="preserve">: GGTACC, </w:t>
            </w:r>
            <w:proofErr w:type="spellStart"/>
            <w:r>
              <w:rPr>
                <w:color w:val="000000"/>
              </w:rPr>
              <w:t>HindIII</w:t>
            </w:r>
            <w:proofErr w:type="spellEnd"/>
            <w:r>
              <w:rPr>
                <w:color w:val="000000"/>
              </w:rPr>
              <w:t xml:space="preserve">: AAGCTT). </w:t>
            </w:r>
          </w:p>
        </w:tc>
      </w:tr>
    </w:tbl>
    <w:p w14:paraId="29D41603" w14:textId="1F86812B" w:rsidR="005C22AD" w:rsidRDefault="005C22AD" w:rsidP="00A94061">
      <w:bookmarkStart w:id="0" w:name="_GoBack"/>
      <w:bookmarkEnd w:id="0"/>
    </w:p>
    <w:sectPr w:rsidR="005C22AD" w:rsidSect="00BC05D1">
      <w:footerReference w:type="even" r:id="rId6"/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FDD517" w14:textId="77777777" w:rsidR="00253E9D" w:rsidRDefault="00253E9D" w:rsidP="00000D13">
      <w:r>
        <w:separator/>
      </w:r>
    </w:p>
  </w:endnote>
  <w:endnote w:type="continuationSeparator" w:id="0">
    <w:p w14:paraId="5B05AF9E" w14:textId="77777777" w:rsidR="00253E9D" w:rsidRDefault="00253E9D" w:rsidP="00000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283290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2BE7E8" w14:textId="51D28792" w:rsidR="00000D13" w:rsidRDefault="00000D13" w:rsidP="009867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EB0502" w14:textId="77777777" w:rsidR="00000D13" w:rsidRDefault="00000D13" w:rsidP="00000D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08797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D5A3C3" w14:textId="77C098C2" w:rsidR="00000D13" w:rsidRDefault="00000D13" w:rsidP="009867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99F842" w14:textId="77777777" w:rsidR="00000D13" w:rsidRDefault="00000D13" w:rsidP="00000D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E4D366" w14:textId="77777777" w:rsidR="00253E9D" w:rsidRDefault="00253E9D" w:rsidP="00000D13">
      <w:r>
        <w:separator/>
      </w:r>
    </w:p>
  </w:footnote>
  <w:footnote w:type="continuationSeparator" w:id="0">
    <w:p w14:paraId="38C73DA6" w14:textId="77777777" w:rsidR="00253E9D" w:rsidRDefault="00253E9D" w:rsidP="00000D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D6F"/>
    <w:rsid w:val="00000D13"/>
    <w:rsid w:val="00005C94"/>
    <w:rsid w:val="00037499"/>
    <w:rsid w:val="000C619F"/>
    <w:rsid w:val="000D17D1"/>
    <w:rsid w:val="0013197B"/>
    <w:rsid w:val="00181723"/>
    <w:rsid w:val="00187308"/>
    <w:rsid w:val="001A0530"/>
    <w:rsid w:val="001B34C6"/>
    <w:rsid w:val="001C1D6F"/>
    <w:rsid w:val="001C3E38"/>
    <w:rsid w:val="001F2D77"/>
    <w:rsid w:val="002507A0"/>
    <w:rsid w:val="00253E9D"/>
    <w:rsid w:val="00267D8F"/>
    <w:rsid w:val="002714EB"/>
    <w:rsid w:val="00292195"/>
    <w:rsid w:val="002E7667"/>
    <w:rsid w:val="003060A5"/>
    <w:rsid w:val="00373722"/>
    <w:rsid w:val="00392912"/>
    <w:rsid w:val="003A018C"/>
    <w:rsid w:val="003C290B"/>
    <w:rsid w:val="003C3FE3"/>
    <w:rsid w:val="003D4C00"/>
    <w:rsid w:val="00410832"/>
    <w:rsid w:val="004F3B6E"/>
    <w:rsid w:val="004F3D0E"/>
    <w:rsid w:val="0052193B"/>
    <w:rsid w:val="00563E26"/>
    <w:rsid w:val="005A0A6E"/>
    <w:rsid w:val="005C22AD"/>
    <w:rsid w:val="005D654D"/>
    <w:rsid w:val="005E63B9"/>
    <w:rsid w:val="0060490A"/>
    <w:rsid w:val="00631BA8"/>
    <w:rsid w:val="006672C0"/>
    <w:rsid w:val="0067628C"/>
    <w:rsid w:val="00676B0C"/>
    <w:rsid w:val="00690016"/>
    <w:rsid w:val="006932F8"/>
    <w:rsid w:val="006D0148"/>
    <w:rsid w:val="007D2CF0"/>
    <w:rsid w:val="007D380D"/>
    <w:rsid w:val="007F76E6"/>
    <w:rsid w:val="00842CE3"/>
    <w:rsid w:val="00844DE7"/>
    <w:rsid w:val="00855FD4"/>
    <w:rsid w:val="008C6BF5"/>
    <w:rsid w:val="00934B98"/>
    <w:rsid w:val="009675E4"/>
    <w:rsid w:val="009D46FE"/>
    <w:rsid w:val="009D7A12"/>
    <w:rsid w:val="00A352EA"/>
    <w:rsid w:val="00A94061"/>
    <w:rsid w:val="00AE0A01"/>
    <w:rsid w:val="00BA1B13"/>
    <w:rsid w:val="00BC05D1"/>
    <w:rsid w:val="00BE3587"/>
    <w:rsid w:val="00BE3AB4"/>
    <w:rsid w:val="00C07244"/>
    <w:rsid w:val="00C27E77"/>
    <w:rsid w:val="00C57529"/>
    <w:rsid w:val="00CF71B0"/>
    <w:rsid w:val="00D2285A"/>
    <w:rsid w:val="00D62E7A"/>
    <w:rsid w:val="00D64439"/>
    <w:rsid w:val="00DA3C7B"/>
    <w:rsid w:val="00DC4EB4"/>
    <w:rsid w:val="00DC765F"/>
    <w:rsid w:val="00E2376A"/>
    <w:rsid w:val="00E62F58"/>
    <w:rsid w:val="00F53ECC"/>
    <w:rsid w:val="00F5564E"/>
    <w:rsid w:val="00F84A2D"/>
    <w:rsid w:val="00FF5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4C3F1E"/>
  <w14:defaultImageDpi w14:val="300"/>
  <w15:docId w15:val="{155732BE-2F0C-2743-8EA1-B71E1F686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01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00D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0D13"/>
  </w:style>
  <w:style w:type="character" w:styleId="PageNumber">
    <w:name w:val="page number"/>
    <w:basedOn w:val="DefaultParagraphFont"/>
    <w:uiPriority w:val="99"/>
    <w:semiHidden/>
    <w:unhideWhenUsed/>
    <w:rsid w:val="00000D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5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i Guest</dc:creator>
  <cp:keywords/>
  <dc:description/>
  <cp:lastModifiedBy>Guest, Randi L.</cp:lastModifiedBy>
  <cp:revision>3</cp:revision>
  <dcterms:created xsi:type="dcterms:W3CDTF">2020-03-11T13:44:00Z</dcterms:created>
  <dcterms:modified xsi:type="dcterms:W3CDTF">2020-03-11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hasBiblio/&gt;&lt;format class="21"/&gt;&lt;count citations="14" publications="12"/&gt;&lt;/info&gt;PAPERS2_INFO_END</vt:lpwstr>
  </property>
</Properties>
</file>